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AF1D2F" w14:textId="77777777" w:rsidR="00E3350B" w:rsidRPr="00DE1224" w:rsidRDefault="00E3350B" w:rsidP="00E3350B">
      <w:pPr>
        <w:spacing w:line="480" w:lineRule="auto"/>
        <w:rPr>
          <w:rFonts w:cs="Times New Roman"/>
          <w:szCs w:val="24"/>
          <w:lang w:eastAsia="zh-CN"/>
        </w:rPr>
      </w:pPr>
      <w:r w:rsidRPr="00070067">
        <w:rPr>
          <w:rFonts w:hint="eastAsia"/>
          <w:b/>
          <w:bCs/>
        </w:rPr>
        <w:t>Table S1</w:t>
      </w:r>
      <w:r>
        <w:rPr>
          <w:rFonts w:hint="eastAsia"/>
          <w:lang w:eastAsia="zh-CN"/>
        </w:rPr>
        <w:t>. The</w:t>
      </w:r>
      <w:r>
        <w:rPr>
          <w:rFonts w:hint="eastAsia"/>
        </w:rPr>
        <w:t xml:space="preserve"> </w:t>
      </w:r>
      <w:r>
        <w:rPr>
          <w:rFonts w:cs="Times New Roman"/>
          <w:szCs w:val="24"/>
        </w:rPr>
        <w:t xml:space="preserve">clinicopathological parameters of gastric cancer </w:t>
      </w:r>
      <w:r w:rsidR="00DF21CA">
        <w:rPr>
          <w:rFonts w:cs="Times New Roman" w:hint="eastAsia"/>
          <w:szCs w:val="24"/>
          <w:lang w:eastAsia="zh-CN"/>
        </w:rPr>
        <w:t xml:space="preserve">patients </w:t>
      </w:r>
      <w:r>
        <w:rPr>
          <w:rFonts w:cs="Times New Roman"/>
          <w:color w:val="231F20"/>
          <w:szCs w:val="24"/>
        </w:rPr>
        <w:t>(</w:t>
      </w:r>
      <w:r>
        <w:rPr>
          <w:rFonts w:cs="Times New Roman"/>
          <w:szCs w:val="24"/>
        </w:rPr>
        <w:t>n=106)</w:t>
      </w:r>
    </w:p>
    <w:tbl>
      <w:tblPr>
        <w:tblW w:w="8429" w:type="dxa"/>
        <w:tblInd w:w="93" w:type="dxa"/>
        <w:tblLook w:val="04A0" w:firstRow="1" w:lastRow="0" w:firstColumn="1" w:lastColumn="0" w:noHBand="0" w:noVBand="1"/>
      </w:tblPr>
      <w:tblGrid>
        <w:gridCol w:w="679"/>
        <w:gridCol w:w="599"/>
        <w:gridCol w:w="636"/>
        <w:gridCol w:w="702"/>
        <w:gridCol w:w="863"/>
        <w:gridCol w:w="647"/>
        <w:gridCol w:w="851"/>
        <w:gridCol w:w="708"/>
        <w:gridCol w:w="995"/>
        <w:gridCol w:w="851"/>
        <w:gridCol w:w="898"/>
      </w:tblGrid>
      <w:tr w:rsidR="00DA4D31" w:rsidRPr="0053501B" w14:paraId="31A747EC" w14:textId="77777777" w:rsidTr="008068D8">
        <w:trPr>
          <w:trHeight w:val="315"/>
        </w:trPr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F5DCF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umber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E85DF" w14:textId="77777777" w:rsid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Age</w:t>
            </w:r>
          </w:p>
          <w:p w14:paraId="72229446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(years)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F4096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Gender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D7768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Invasion depth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AC479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Lymph nodes metastasis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01AD1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TNM stag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19AFE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 xml:space="preserve">Primary tumor site   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3DEA8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proofErr w:type="spellStart"/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Tumer</w:t>
            </w:r>
            <w:proofErr w:type="spellEnd"/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 xml:space="preserve"> size(cm)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1D1CF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 xml:space="preserve">Pathological </w:t>
            </w:r>
            <w:proofErr w:type="spellStart"/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differention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AD8ED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Retime</w:t>
            </w:r>
            <w:r w:rsidR="00DA4D31">
              <w:rPr>
                <w:rFonts w:eastAsia="SimSun" w:cs="Times New Roman" w:hint="eastAsia"/>
                <w:b/>
                <w:bCs/>
                <w:color w:val="000000"/>
                <w:sz w:val="13"/>
                <w:szCs w:val="13"/>
                <w:lang w:eastAsia="zh-CN"/>
              </w:rPr>
              <w:t xml:space="preserve"> </w:t>
            </w: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(month)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0D710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proofErr w:type="spellStart"/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Ostime</w:t>
            </w:r>
            <w:proofErr w:type="spellEnd"/>
            <w:r w:rsidR="00DA4D31">
              <w:rPr>
                <w:rFonts w:eastAsia="SimSun" w:cs="Times New Roman" w:hint="eastAsia"/>
                <w:b/>
                <w:bCs/>
                <w:color w:val="000000"/>
                <w:sz w:val="13"/>
                <w:szCs w:val="13"/>
                <w:lang w:eastAsia="zh-CN"/>
              </w:rPr>
              <w:t xml:space="preserve"> </w:t>
            </w: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(month)</w:t>
            </w:r>
          </w:p>
        </w:tc>
      </w:tr>
      <w:tr w:rsidR="00DA4D31" w:rsidRPr="0053501B" w14:paraId="5A787B3B" w14:textId="77777777" w:rsidTr="008068D8">
        <w:trPr>
          <w:trHeight w:val="315"/>
        </w:trPr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EEAAB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  <w:t>1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D9C55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72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3263E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male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F0FA9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T2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898E3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1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E3C24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II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61EB2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Proximal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488FB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4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7B164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wel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D299D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24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22F2C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28</w:t>
            </w:r>
          </w:p>
        </w:tc>
      </w:tr>
      <w:tr w:rsidR="00DA4D31" w:rsidRPr="0053501B" w14:paraId="5E40E301" w14:textId="77777777" w:rsidTr="00DA4D31">
        <w:trPr>
          <w:trHeight w:val="315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C74E0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  <w:t>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CAB89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6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D91C4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femal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DF4BA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T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26C65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53D08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I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30352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Antr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32919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8.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C626C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po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8A7DF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o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CE4C3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survival</w:t>
            </w:r>
          </w:p>
        </w:tc>
      </w:tr>
      <w:tr w:rsidR="00DA4D31" w:rsidRPr="0053501B" w14:paraId="73570062" w14:textId="77777777" w:rsidTr="00DA4D31">
        <w:trPr>
          <w:trHeight w:val="315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19937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  <w:t>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FDCDA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6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85311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mal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76BAB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T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A7DAC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427AC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II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2B272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Antr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4ABC3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E247F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we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AC8A4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3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037BC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survival</w:t>
            </w:r>
          </w:p>
        </w:tc>
      </w:tr>
      <w:tr w:rsidR="00DA4D31" w:rsidRPr="0053501B" w14:paraId="0BB3BD5B" w14:textId="77777777" w:rsidTr="00DA4D31">
        <w:trPr>
          <w:trHeight w:val="315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6AEAD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  <w:t>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82572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6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17756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femal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BC775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T4b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F833C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3a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A7A51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III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344B2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Antr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F679D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6AAC1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po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19B35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o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C2C13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survival</w:t>
            </w:r>
          </w:p>
        </w:tc>
      </w:tr>
      <w:tr w:rsidR="00DA4D31" w:rsidRPr="0053501B" w14:paraId="703D88C8" w14:textId="77777777" w:rsidTr="00DA4D31">
        <w:trPr>
          <w:trHeight w:val="315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4077B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  <w:t>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FAEBC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5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F2CD9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femal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876C6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T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139A9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3a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DD6EB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III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ADCFF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Proxim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D047E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0.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23828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we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11CF7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3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0FFAE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35</w:t>
            </w:r>
          </w:p>
        </w:tc>
      </w:tr>
      <w:tr w:rsidR="00DA4D31" w:rsidRPr="0053501B" w14:paraId="30613845" w14:textId="77777777" w:rsidTr="00DA4D31">
        <w:trPr>
          <w:trHeight w:val="315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540F1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  <w:t>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920C3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5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AB00F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mal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0F369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T4b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6D351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5B1E7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III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6BED8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Antr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4025D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7.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B95D5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we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FEED5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1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A5525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survival</w:t>
            </w:r>
          </w:p>
        </w:tc>
      </w:tr>
      <w:tr w:rsidR="00DA4D31" w:rsidRPr="0053501B" w14:paraId="29CE017E" w14:textId="77777777" w:rsidTr="00DA4D31">
        <w:trPr>
          <w:trHeight w:val="315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88204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  <w:t>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089D9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4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54517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mal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8558E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T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6E607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37248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II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428E5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Proxim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1B2E1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3.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84BD6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modera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23260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o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35A5A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survival</w:t>
            </w:r>
          </w:p>
        </w:tc>
      </w:tr>
      <w:tr w:rsidR="00DA4D31" w:rsidRPr="0053501B" w14:paraId="2934C3D7" w14:textId="77777777" w:rsidTr="00DA4D31">
        <w:trPr>
          <w:trHeight w:val="315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C0D99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  <w:t>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283B8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3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3FB37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mal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950DC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T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FE6A1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F9F1C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II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7A8E0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Proxim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65997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5.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7C2E3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po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C3E74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3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4C6A0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34</w:t>
            </w:r>
          </w:p>
        </w:tc>
      </w:tr>
      <w:tr w:rsidR="00DA4D31" w:rsidRPr="0053501B" w14:paraId="22C9F4FD" w14:textId="77777777" w:rsidTr="00DA4D31">
        <w:trPr>
          <w:trHeight w:val="315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9CF2B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  <w:t>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D8A12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6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6D27F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mal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612A7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T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65334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2D71F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I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382F2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Bod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37115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4.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5ED13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po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4BF74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o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19EE8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survival</w:t>
            </w:r>
          </w:p>
        </w:tc>
      </w:tr>
      <w:tr w:rsidR="00DA4D31" w:rsidRPr="0053501B" w14:paraId="35950E73" w14:textId="77777777" w:rsidTr="00DA4D31">
        <w:trPr>
          <w:trHeight w:val="315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8450F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  <w:t>1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E1E4C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5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D3F40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femal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0349F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T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F7E57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ED3DB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II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242F6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Antr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FBF5E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3.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D577B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po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1FDD3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o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3501B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survival</w:t>
            </w:r>
          </w:p>
        </w:tc>
      </w:tr>
      <w:tr w:rsidR="00DA4D31" w:rsidRPr="0053501B" w14:paraId="22AE698C" w14:textId="77777777" w:rsidTr="00DA4D31">
        <w:trPr>
          <w:trHeight w:val="315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82852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  <w:t>1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FA3C2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6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A3EBE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mal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5BCD6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T4a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A5854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B4848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II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0F415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Antr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0A244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3.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E0655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po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5DFFF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EE971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8</w:t>
            </w:r>
          </w:p>
        </w:tc>
      </w:tr>
      <w:tr w:rsidR="00DA4D31" w:rsidRPr="0053501B" w14:paraId="3A90EAEA" w14:textId="77777777" w:rsidTr="00DA4D31">
        <w:trPr>
          <w:trHeight w:val="315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3DD01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  <w:t>1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22B3B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6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1554B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femal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1F670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T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7F882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57A8E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II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B5F91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Proxim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E308B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1.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90981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po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E7EDF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1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5DECB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20</w:t>
            </w:r>
          </w:p>
        </w:tc>
      </w:tr>
      <w:tr w:rsidR="00DA4D31" w:rsidRPr="0053501B" w14:paraId="4E2D624B" w14:textId="77777777" w:rsidTr="00DA4D31">
        <w:trPr>
          <w:trHeight w:val="315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0E354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  <w:t>1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E02EE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4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33024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mal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A9A16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T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622FF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964C9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I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C25D3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Bod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3C8F9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7.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1D092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we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B6242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o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54322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survival</w:t>
            </w:r>
          </w:p>
        </w:tc>
      </w:tr>
      <w:tr w:rsidR="00DA4D31" w:rsidRPr="0053501B" w14:paraId="131FC0F8" w14:textId="77777777" w:rsidTr="00DA4D31">
        <w:trPr>
          <w:trHeight w:val="315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0A34C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  <w:t>1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58277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6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AB945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mal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23BB9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T4b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9EFC3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FF796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III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A171F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Proxim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5F41A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1.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25C3E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po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9855A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o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D8478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survival</w:t>
            </w:r>
          </w:p>
        </w:tc>
      </w:tr>
      <w:tr w:rsidR="00DA4D31" w:rsidRPr="0053501B" w14:paraId="10183441" w14:textId="77777777" w:rsidTr="00DA4D31">
        <w:trPr>
          <w:trHeight w:val="315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AB5FF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  <w:t>1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4D18E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5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7E6DE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mal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0818D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T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6F331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C40AA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II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9BDDB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Bod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55D64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C8F35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po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EC1D7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4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F29EC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54</w:t>
            </w:r>
          </w:p>
        </w:tc>
      </w:tr>
      <w:tr w:rsidR="00DA4D31" w:rsidRPr="0053501B" w14:paraId="126D4F58" w14:textId="77777777" w:rsidTr="00DA4D31">
        <w:trPr>
          <w:trHeight w:val="315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95C36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  <w:t>1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338BF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6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4A28D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femal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CA050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T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EF389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3a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181CC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III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D3D56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Bod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6D7FE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8.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91D9C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po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1F0EB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o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43BF6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survival</w:t>
            </w:r>
          </w:p>
        </w:tc>
      </w:tr>
      <w:tr w:rsidR="00DA4D31" w:rsidRPr="0053501B" w14:paraId="66723E0E" w14:textId="77777777" w:rsidTr="00DA4D31">
        <w:trPr>
          <w:trHeight w:val="315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9A9EE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  <w:t>1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8C375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6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F61F5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mal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DB08C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T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ABBB5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FE838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II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C818A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Bod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252C4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7.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DF58D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modera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225F3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3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69B57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40</w:t>
            </w:r>
          </w:p>
        </w:tc>
      </w:tr>
      <w:tr w:rsidR="00DA4D31" w:rsidRPr="0053501B" w14:paraId="164FC988" w14:textId="77777777" w:rsidTr="00DA4D31">
        <w:trPr>
          <w:trHeight w:val="315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39D0A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  <w:t>1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C6F6F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6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BD741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femal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DC1F6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T4b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6E332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6AD24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III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CE57D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Antr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CDB14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2.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D72F9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we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072BB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o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E3339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survival</w:t>
            </w:r>
          </w:p>
        </w:tc>
      </w:tr>
      <w:tr w:rsidR="00DA4D31" w:rsidRPr="0053501B" w14:paraId="15314AD8" w14:textId="77777777" w:rsidTr="00DA4D31">
        <w:trPr>
          <w:trHeight w:val="315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32640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  <w:t>1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F0F6F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6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FF948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mal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AFE79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T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12E16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202CB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II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208E0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Multip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B5F35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1.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02209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modera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68C6F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1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65E01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20</w:t>
            </w:r>
          </w:p>
        </w:tc>
      </w:tr>
      <w:tr w:rsidR="00DA4D31" w:rsidRPr="0053501B" w14:paraId="0DB59ADB" w14:textId="77777777" w:rsidTr="00DA4D31">
        <w:trPr>
          <w:trHeight w:val="315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10B53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  <w:t>2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C343C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5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CCDC4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mal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ECEAB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T4a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B3045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3a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778BE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III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FFB46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Proxim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775C8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E7330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po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5EA1A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o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2D657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survival</w:t>
            </w:r>
          </w:p>
        </w:tc>
      </w:tr>
      <w:tr w:rsidR="00DA4D31" w:rsidRPr="0053501B" w14:paraId="5512CD9B" w14:textId="77777777" w:rsidTr="00DA4D31">
        <w:trPr>
          <w:trHeight w:val="315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26F78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  <w:t>2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B1300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4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4E0FC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femal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7F24C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T4b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723C7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45EC8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II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52886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Antr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07EE9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4.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18F81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po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B200E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3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98AE8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38</w:t>
            </w:r>
          </w:p>
        </w:tc>
      </w:tr>
      <w:tr w:rsidR="00DA4D31" w:rsidRPr="0053501B" w14:paraId="36BA9B4D" w14:textId="77777777" w:rsidTr="00DA4D31">
        <w:trPr>
          <w:trHeight w:val="315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69FA8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  <w:t>2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7BC88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6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898B4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mal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70F6D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T4a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7A0DD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31713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II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9171B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Proxim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85387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95176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po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6F99A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o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26BB4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survival</w:t>
            </w:r>
          </w:p>
        </w:tc>
      </w:tr>
      <w:tr w:rsidR="00DA4D31" w:rsidRPr="0053501B" w14:paraId="5C02CE58" w14:textId="77777777" w:rsidTr="00DA4D31">
        <w:trPr>
          <w:trHeight w:val="315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4BAAE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  <w:t>2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A79A7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5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9F0B4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mal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41F1A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T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A1012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3a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76479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III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638F1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Multip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35E39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2A764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po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C9CBD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o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5F0C6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survival</w:t>
            </w:r>
          </w:p>
        </w:tc>
      </w:tr>
      <w:tr w:rsidR="00DA4D31" w:rsidRPr="0053501B" w14:paraId="44386371" w14:textId="77777777" w:rsidTr="00DA4D31">
        <w:trPr>
          <w:trHeight w:val="315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2EDD1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  <w:t>2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A61B0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4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27309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femal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3C86E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T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D0B96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25B58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I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747B6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Bod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6FDFD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AA9D4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po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1F877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5CDE3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8</w:t>
            </w:r>
          </w:p>
        </w:tc>
      </w:tr>
      <w:tr w:rsidR="00DA4D31" w:rsidRPr="0053501B" w14:paraId="167FD4A3" w14:textId="77777777" w:rsidTr="00DA4D31">
        <w:trPr>
          <w:trHeight w:val="315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BC80F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  <w:t>2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6B167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7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0A0F8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mal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C414F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T4a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226CD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3b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75BAA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III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476C2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Proxim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C9678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1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53098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po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602A3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2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FE70E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28</w:t>
            </w:r>
          </w:p>
        </w:tc>
      </w:tr>
      <w:tr w:rsidR="00DA4D31" w:rsidRPr="0053501B" w14:paraId="0FBBB5A3" w14:textId="77777777" w:rsidTr="00DA4D31">
        <w:trPr>
          <w:trHeight w:val="315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D2ECE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  <w:t>2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97A84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5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DE017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mal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A866F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T4a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40D05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3a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4313D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III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1C262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Antr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AFF8C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3.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A5E72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po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62B49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o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74A58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survival</w:t>
            </w:r>
          </w:p>
        </w:tc>
      </w:tr>
      <w:tr w:rsidR="00DA4D31" w:rsidRPr="0053501B" w14:paraId="7F586699" w14:textId="77777777" w:rsidTr="00DA4D31">
        <w:trPr>
          <w:trHeight w:val="315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3F360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  <w:t>2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C81F3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7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24831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femal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85A3D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T4b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AB938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051C3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III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D9D6C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Antr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D348A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4.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57915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po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30AA5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o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C4B10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survival</w:t>
            </w:r>
          </w:p>
        </w:tc>
      </w:tr>
      <w:tr w:rsidR="00DA4D31" w:rsidRPr="0053501B" w14:paraId="429EB97D" w14:textId="77777777" w:rsidTr="00DA4D31">
        <w:trPr>
          <w:trHeight w:val="315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4E7DA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  <w:t>2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F822B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6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17BB9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femal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4225B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T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6AEBC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A4C8C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I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76010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Bod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D3169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4.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5CB0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modera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9BA14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3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491EB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37</w:t>
            </w:r>
          </w:p>
        </w:tc>
      </w:tr>
      <w:tr w:rsidR="00DA4D31" w:rsidRPr="0053501B" w14:paraId="420A0034" w14:textId="77777777" w:rsidTr="00DA4D31">
        <w:trPr>
          <w:trHeight w:val="315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ED76F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  <w:t>2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BB429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6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B65E2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femal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0528A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T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B3DE4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231CA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I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CE3AF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Antr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7671F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7.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BF317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po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9A9AC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o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F101C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survival</w:t>
            </w:r>
          </w:p>
        </w:tc>
      </w:tr>
      <w:tr w:rsidR="00DA4D31" w:rsidRPr="0053501B" w14:paraId="70EB2F54" w14:textId="77777777" w:rsidTr="00DA4D31">
        <w:trPr>
          <w:trHeight w:val="315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6924D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  <w:t>3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74B6C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6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53199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mal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C795F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T4a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91398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17F25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II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76882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Bod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13AAA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10.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453C4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po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E4F09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1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AD507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16</w:t>
            </w:r>
          </w:p>
        </w:tc>
      </w:tr>
      <w:tr w:rsidR="00DA4D31" w:rsidRPr="0053501B" w14:paraId="6569DD8E" w14:textId="77777777" w:rsidTr="00DA4D31">
        <w:trPr>
          <w:trHeight w:val="315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395CA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  <w:t>3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62BFE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3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27F4C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mal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A6026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T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76DF7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3a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2869B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II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2B509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Bod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7F41D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1.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CA7D8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po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FE2DB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o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EE025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survival</w:t>
            </w:r>
          </w:p>
        </w:tc>
      </w:tr>
      <w:tr w:rsidR="00DA4D31" w:rsidRPr="0053501B" w14:paraId="6276D6CD" w14:textId="77777777" w:rsidTr="00DA4D31">
        <w:trPr>
          <w:trHeight w:val="315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58301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  <w:t>3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F7EDA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5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24199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mal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B3A3C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T4b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5FDB7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3a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3414D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III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D0F7F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Antr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863F6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1.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FB2B3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po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7712B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D46EE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1</w:t>
            </w:r>
          </w:p>
        </w:tc>
      </w:tr>
      <w:tr w:rsidR="00DA4D31" w:rsidRPr="0053501B" w14:paraId="16D3AFA8" w14:textId="77777777" w:rsidTr="00DA4D31">
        <w:trPr>
          <w:trHeight w:val="315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B551C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  <w:t>3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CD676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6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C24B0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mal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85A25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T4a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6E7A0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0C914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II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EE9F3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Antr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1AF0C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539CD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po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7412B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o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BE457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survival</w:t>
            </w:r>
          </w:p>
        </w:tc>
      </w:tr>
      <w:tr w:rsidR="00DA4D31" w:rsidRPr="0053501B" w14:paraId="5048F553" w14:textId="77777777" w:rsidTr="00DA4D31">
        <w:trPr>
          <w:trHeight w:val="315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66F89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  <w:t>3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1BAC0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6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64BBD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mal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47265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T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55346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3a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88251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III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C27C2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Bod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DF826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585E6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po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E95F5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BA3D6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15</w:t>
            </w:r>
          </w:p>
        </w:tc>
      </w:tr>
      <w:tr w:rsidR="00DA4D31" w:rsidRPr="0053501B" w14:paraId="70020A57" w14:textId="77777777" w:rsidTr="00DA4D31">
        <w:trPr>
          <w:trHeight w:val="315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84DEB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  <w:t>3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1DEE6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3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1160A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mal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75A79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T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68974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41B81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I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00127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Bod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8EE1D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6.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3AA2C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modera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43971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o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C8DA0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survival</w:t>
            </w:r>
          </w:p>
        </w:tc>
      </w:tr>
      <w:tr w:rsidR="00DA4D31" w:rsidRPr="0053501B" w14:paraId="190D5A8F" w14:textId="77777777" w:rsidTr="00DA4D31">
        <w:trPr>
          <w:trHeight w:val="315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395EE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  <w:t>3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B9BB6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7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15D32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femal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13D54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T4a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A843A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3b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F6E34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III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37F28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Bod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1F933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1E0EF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we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F0EA3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o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14694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survival</w:t>
            </w:r>
          </w:p>
        </w:tc>
      </w:tr>
      <w:tr w:rsidR="00DA4D31" w:rsidRPr="0053501B" w14:paraId="5AA51A01" w14:textId="77777777" w:rsidTr="00DA4D31">
        <w:trPr>
          <w:trHeight w:val="315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7DBAB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  <w:t>3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3000B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6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5866D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femal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2FB09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T4a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55047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3a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57CA0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III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ACEE1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Proxim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F75E3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3.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A71BD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po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A2532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1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1B838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19</w:t>
            </w:r>
          </w:p>
        </w:tc>
      </w:tr>
      <w:tr w:rsidR="00DA4D31" w:rsidRPr="0053501B" w14:paraId="39A01D02" w14:textId="77777777" w:rsidTr="00DA4D31">
        <w:trPr>
          <w:trHeight w:val="315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37427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  <w:t>3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BC333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5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C5CDC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mal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33BE4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T4a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D56BE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3b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5AAB7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III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2F357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Proxim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E27AB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4CDDF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po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ABC80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3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E6832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46</w:t>
            </w:r>
          </w:p>
        </w:tc>
      </w:tr>
      <w:tr w:rsidR="00DA4D31" w:rsidRPr="0053501B" w14:paraId="3E7E0650" w14:textId="77777777" w:rsidTr="00DA4D31">
        <w:trPr>
          <w:trHeight w:val="315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59D35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  <w:lastRenderedPageBreak/>
              <w:t>3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CDF08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5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1B82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femal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D2FC2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T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DDDBF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3b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0D20A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III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6819A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Antr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6E516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3.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F454C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po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25950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o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930B2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survival</w:t>
            </w:r>
          </w:p>
        </w:tc>
      </w:tr>
      <w:tr w:rsidR="00DA4D31" w:rsidRPr="0053501B" w14:paraId="51E8EA4B" w14:textId="77777777" w:rsidTr="00DA4D31">
        <w:trPr>
          <w:trHeight w:val="315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50940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  <w:t>4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09C17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6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0EEE7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mal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9F7DF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T4a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70BB1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3a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84B82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III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59BA3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Bod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074C9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D222E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we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50C69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2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9FFD9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23</w:t>
            </w:r>
          </w:p>
        </w:tc>
      </w:tr>
      <w:tr w:rsidR="00DA4D31" w:rsidRPr="0053501B" w14:paraId="34FAB6F7" w14:textId="77777777" w:rsidTr="00DA4D31">
        <w:trPr>
          <w:trHeight w:val="315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11D81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  <w:t>4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5CB08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6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AE4C5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femal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744DD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T4b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9B052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E120D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III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77BE0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Bod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823A9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5.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CB15B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modera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CDB49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5304D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10</w:t>
            </w:r>
          </w:p>
        </w:tc>
      </w:tr>
      <w:tr w:rsidR="00DA4D31" w:rsidRPr="0053501B" w14:paraId="12C57A89" w14:textId="77777777" w:rsidTr="00DA4D31">
        <w:trPr>
          <w:trHeight w:val="315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9F607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  <w:t>4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02B48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7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94099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mal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00673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T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42D97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5BC17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II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DAE13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Bod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BF914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5.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F3693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po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D9C16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o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9ED67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survival</w:t>
            </w:r>
          </w:p>
        </w:tc>
      </w:tr>
      <w:tr w:rsidR="00DA4D31" w:rsidRPr="0053501B" w14:paraId="17EA3E92" w14:textId="77777777" w:rsidTr="00DA4D31">
        <w:trPr>
          <w:trHeight w:val="315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AA5D2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  <w:t>4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85123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5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DA27B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femal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EF869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T4b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CC908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91F89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II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B8642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Antr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A9ABA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2.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E88A4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po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CE8D3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o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CBA0C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survival</w:t>
            </w:r>
          </w:p>
        </w:tc>
      </w:tr>
      <w:tr w:rsidR="00DA4D31" w:rsidRPr="0053501B" w14:paraId="441BCD63" w14:textId="77777777" w:rsidTr="00DA4D31">
        <w:trPr>
          <w:trHeight w:val="315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F2336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  <w:t>4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67CA0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7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7CDD6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femal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037B2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T4a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5A745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EC26F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II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5D0EC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Proxim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CDB34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24231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modera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225A5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o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B0E99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survival</w:t>
            </w:r>
          </w:p>
        </w:tc>
      </w:tr>
      <w:tr w:rsidR="00DA4D31" w:rsidRPr="0053501B" w14:paraId="7F36E659" w14:textId="77777777" w:rsidTr="00DA4D31">
        <w:trPr>
          <w:trHeight w:val="315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32594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  <w:t>4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59E13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7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DE365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mal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95EC6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T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5D4E8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58F3D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II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4F187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Bod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27DC5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6.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FAB1D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po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42205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o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9F348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survival</w:t>
            </w:r>
          </w:p>
        </w:tc>
      </w:tr>
      <w:tr w:rsidR="00DA4D31" w:rsidRPr="0053501B" w14:paraId="6F79F2EF" w14:textId="77777777" w:rsidTr="00DA4D31">
        <w:trPr>
          <w:trHeight w:val="315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FD253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  <w:t>4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4ACDE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4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89E16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femal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578E0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T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AFCC5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FF1C6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II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B1B75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Antr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9523D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4B604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po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798B6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3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A4F1C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survival</w:t>
            </w:r>
          </w:p>
        </w:tc>
      </w:tr>
      <w:tr w:rsidR="00DA4D31" w:rsidRPr="0053501B" w14:paraId="6727A6F2" w14:textId="77777777" w:rsidTr="00DA4D31">
        <w:trPr>
          <w:trHeight w:val="315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9AE24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  <w:t>4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A6388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6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94B0C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femal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0E1C1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T4b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16D27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3b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521F2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III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42446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Antr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03F5C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B9385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po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7531E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o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CA521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survival</w:t>
            </w:r>
          </w:p>
        </w:tc>
      </w:tr>
      <w:tr w:rsidR="00DA4D31" w:rsidRPr="0053501B" w14:paraId="5603DE3C" w14:textId="77777777" w:rsidTr="00DA4D31">
        <w:trPr>
          <w:trHeight w:val="315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C8873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  <w:t>4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B8B40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2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A109C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mal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BFBE7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T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B8E7C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5DC0D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I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7B09E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Proxim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F8BB2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2.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EED87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po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B20EC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o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ABF25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survival</w:t>
            </w:r>
          </w:p>
        </w:tc>
      </w:tr>
      <w:tr w:rsidR="00DA4D31" w:rsidRPr="0053501B" w14:paraId="347F9A80" w14:textId="77777777" w:rsidTr="00DA4D31">
        <w:trPr>
          <w:trHeight w:val="315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17DEF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  <w:t>4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9275F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6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83091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femal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C0856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T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8A707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CA4EF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II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06C85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Antr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0025C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2.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7474F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modera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76AE9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o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D0B83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survival</w:t>
            </w:r>
          </w:p>
        </w:tc>
      </w:tr>
      <w:tr w:rsidR="00DA4D31" w:rsidRPr="0053501B" w14:paraId="379E0A29" w14:textId="77777777" w:rsidTr="00DA4D31">
        <w:trPr>
          <w:trHeight w:val="315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6F6AB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  <w:t>5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1D39E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7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0118A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femal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DBD5E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T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677A5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8CD22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II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2632D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Bod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3764F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EA10C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modera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51603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o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A43F6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survival</w:t>
            </w:r>
          </w:p>
        </w:tc>
      </w:tr>
      <w:tr w:rsidR="00DA4D31" w:rsidRPr="0053501B" w14:paraId="0011BE21" w14:textId="77777777" w:rsidTr="00DA4D31">
        <w:trPr>
          <w:trHeight w:val="315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89FE9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  <w:t>5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B7F65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4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2FFAF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femal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7CD0B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T4b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1EB20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3a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5F315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III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B38E7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Antr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2F2AC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49AF5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po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98730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o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422A4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survival</w:t>
            </w:r>
          </w:p>
        </w:tc>
      </w:tr>
      <w:tr w:rsidR="00DA4D31" w:rsidRPr="0053501B" w14:paraId="547E3BFE" w14:textId="77777777" w:rsidTr="00DA4D31">
        <w:trPr>
          <w:trHeight w:val="315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7B594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  <w:t>5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DD471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6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BED30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femal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700E9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T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AC683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E4E3C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I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C0195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Antr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563EE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4.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78125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po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2408E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2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378CE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37</w:t>
            </w:r>
          </w:p>
        </w:tc>
      </w:tr>
      <w:tr w:rsidR="00DA4D31" w:rsidRPr="0053501B" w14:paraId="5BE7B522" w14:textId="77777777" w:rsidTr="00DA4D31">
        <w:trPr>
          <w:trHeight w:val="315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07238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  <w:t>5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A73E3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7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C7F04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femal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19517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T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18EFE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74EA9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I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17F8F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Antr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78CCE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6.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19E57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po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451D6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2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45D9A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24</w:t>
            </w:r>
          </w:p>
        </w:tc>
      </w:tr>
      <w:tr w:rsidR="00DA4D31" w:rsidRPr="0053501B" w14:paraId="0650066D" w14:textId="77777777" w:rsidTr="00DA4D31">
        <w:trPr>
          <w:trHeight w:val="315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CD189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  <w:t>5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F5C18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3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CF110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femal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8E5AD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T4b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00939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3a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E8E58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III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7C079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Antr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FE190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2.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D11AD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po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BF4D0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1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B96AC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15</w:t>
            </w:r>
          </w:p>
        </w:tc>
      </w:tr>
      <w:tr w:rsidR="00DA4D31" w:rsidRPr="0053501B" w14:paraId="51F458DE" w14:textId="77777777" w:rsidTr="00DA4D31">
        <w:trPr>
          <w:trHeight w:val="315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33114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  <w:t>5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EAFEC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7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FBA8A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femal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416BF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T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99CB2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3a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CFD27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III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8AC9E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Bod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2EF02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2.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7EFC0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we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5724B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2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E5D0C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30</w:t>
            </w:r>
          </w:p>
        </w:tc>
      </w:tr>
      <w:tr w:rsidR="00DA4D31" w:rsidRPr="0053501B" w14:paraId="7D08193D" w14:textId="77777777" w:rsidTr="00DA4D31">
        <w:trPr>
          <w:trHeight w:val="315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22FBD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  <w:t>5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E3F80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5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6E32D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mal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5E85F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T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07919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2A632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I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EBE94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diffus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21B9E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A4CCD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modera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10420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o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82D8B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survival</w:t>
            </w:r>
          </w:p>
        </w:tc>
      </w:tr>
      <w:tr w:rsidR="00DA4D31" w:rsidRPr="0053501B" w14:paraId="150BB712" w14:textId="77777777" w:rsidTr="00DA4D31">
        <w:trPr>
          <w:trHeight w:val="315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D4101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  <w:t>5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3A958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5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4509D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mal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560FE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T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6AE76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3b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FDBEE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III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50510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Bod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01B38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0.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0F61B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po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E3D94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o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D3373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survival</w:t>
            </w:r>
          </w:p>
        </w:tc>
      </w:tr>
      <w:tr w:rsidR="00DA4D31" w:rsidRPr="0053501B" w14:paraId="1631A474" w14:textId="77777777" w:rsidTr="00DA4D31">
        <w:trPr>
          <w:trHeight w:val="315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ADD6A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  <w:t>5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D2E55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6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75269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femal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176C3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T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5F0E8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7B47F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II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43929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Bod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1CF9C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654DB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po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256D0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o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929B4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survival</w:t>
            </w:r>
          </w:p>
        </w:tc>
      </w:tr>
      <w:tr w:rsidR="00DA4D31" w:rsidRPr="0053501B" w14:paraId="31773420" w14:textId="77777777" w:rsidTr="00DA4D31">
        <w:trPr>
          <w:trHeight w:val="315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EA340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  <w:t>5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98F10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5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23739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femal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D5A74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T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3D853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ECD3C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II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42B9F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Antr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A4EC6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CDDDE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po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8629E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2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C207D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25</w:t>
            </w:r>
          </w:p>
        </w:tc>
      </w:tr>
      <w:tr w:rsidR="00DA4D31" w:rsidRPr="0053501B" w14:paraId="4B378A77" w14:textId="77777777" w:rsidTr="00DA4D31">
        <w:trPr>
          <w:trHeight w:val="315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78BDD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  <w:t>6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D67C4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5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292D0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mal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6E969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T4a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555A8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3F92E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II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B29D0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Antr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FCAB4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059CB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po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1AB11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2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CA1CA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27</w:t>
            </w:r>
          </w:p>
        </w:tc>
      </w:tr>
      <w:tr w:rsidR="00DA4D31" w:rsidRPr="0053501B" w14:paraId="44F1D0D8" w14:textId="77777777" w:rsidTr="00DA4D31">
        <w:trPr>
          <w:trHeight w:val="315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7C708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  <w:t>6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B428B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5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490A9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mal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E65C8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T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380F2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6B534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II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27E4E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Antr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45E30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E27FC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modera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0D281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o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85E2E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survival</w:t>
            </w:r>
          </w:p>
        </w:tc>
      </w:tr>
      <w:tr w:rsidR="00DA4D31" w:rsidRPr="0053501B" w14:paraId="0BF8FE9D" w14:textId="77777777" w:rsidTr="00DA4D31">
        <w:trPr>
          <w:trHeight w:val="315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5C8E9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  <w:t>6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94F57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7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57507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femal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75EC3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T4b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B5B26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48178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II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7A911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Proxim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DCE29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AE4B1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po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4466B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o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E7B32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survival</w:t>
            </w:r>
          </w:p>
        </w:tc>
      </w:tr>
      <w:tr w:rsidR="00DA4D31" w:rsidRPr="0053501B" w14:paraId="60EEEF81" w14:textId="77777777" w:rsidTr="00DA4D31">
        <w:trPr>
          <w:trHeight w:val="315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C9184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  <w:t>6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775E8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5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30FE8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mal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63430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T4b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CE77C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955EA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III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1D1FD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Antr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1CAE5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9.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1BA4B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we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46F8B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7E5FD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8</w:t>
            </w:r>
          </w:p>
        </w:tc>
      </w:tr>
      <w:tr w:rsidR="00DA4D31" w:rsidRPr="0053501B" w14:paraId="23912F1B" w14:textId="77777777" w:rsidTr="00DA4D31">
        <w:trPr>
          <w:trHeight w:val="315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70479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  <w:t>6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38348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5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01528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femal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87B9F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T4a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B3F4D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8642F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II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8388A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Antr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DDB54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7.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3ED25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modera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D9728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o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CB6E5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survival</w:t>
            </w:r>
          </w:p>
        </w:tc>
      </w:tr>
      <w:tr w:rsidR="00DA4D31" w:rsidRPr="0053501B" w14:paraId="02546CCA" w14:textId="77777777" w:rsidTr="00DA4D31">
        <w:trPr>
          <w:trHeight w:val="315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8F654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  <w:t>6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EADFD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7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5829A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mal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0108F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T4b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803C8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3a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5F496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III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4EBAA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Bod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1DC68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1612B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po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96ADC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3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57BA0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31</w:t>
            </w:r>
          </w:p>
        </w:tc>
      </w:tr>
      <w:tr w:rsidR="00DA4D31" w:rsidRPr="0053501B" w14:paraId="684A7F96" w14:textId="77777777" w:rsidTr="00DA4D31">
        <w:trPr>
          <w:trHeight w:val="315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E35AE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  <w:t>6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E4C2D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5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D1D69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mal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E0E6C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T4b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C37CC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3a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582E6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III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B79B6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Antr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911E2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5.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FF1FA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po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2ECB9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1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03413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20</w:t>
            </w:r>
          </w:p>
        </w:tc>
      </w:tr>
      <w:tr w:rsidR="00DA4D31" w:rsidRPr="0053501B" w14:paraId="1D5490B9" w14:textId="77777777" w:rsidTr="00DA4D31">
        <w:trPr>
          <w:trHeight w:val="315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D90A9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  <w:t>6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35DD6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6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3CEA8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mal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BDCCB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T4b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248D1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03113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III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773C2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Antr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08DE3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4.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02CB1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po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F8833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o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8D6C9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survival</w:t>
            </w:r>
          </w:p>
        </w:tc>
      </w:tr>
      <w:tr w:rsidR="00DA4D31" w:rsidRPr="0053501B" w14:paraId="78805CD1" w14:textId="77777777" w:rsidTr="00DA4D31">
        <w:trPr>
          <w:trHeight w:val="315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0C96B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  <w:t>6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C0142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7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936B1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femal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3E57D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T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7C74C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5951C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II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63F98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Antr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27DC4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4.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F8FFB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po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390D6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o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836EF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survival</w:t>
            </w:r>
          </w:p>
        </w:tc>
      </w:tr>
      <w:tr w:rsidR="00DA4D31" w:rsidRPr="0053501B" w14:paraId="54F0A97E" w14:textId="77777777" w:rsidTr="00DA4D31">
        <w:trPr>
          <w:trHeight w:val="315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5B0A3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  <w:t>6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66104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6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49D69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mal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79F82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T4b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F1A51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3a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151F8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III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267F2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Bod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A6204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F08A6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po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B8FF0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3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DB689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35</w:t>
            </w:r>
          </w:p>
        </w:tc>
      </w:tr>
      <w:tr w:rsidR="00DA4D31" w:rsidRPr="0053501B" w14:paraId="7801BE57" w14:textId="77777777" w:rsidTr="00DA4D31">
        <w:trPr>
          <w:trHeight w:val="315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32D34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  <w:t>7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9E2FB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6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58EC6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mal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328BC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T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E6FDE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3a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65AA2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II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FE187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Antr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BC85E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8.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28D32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po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FA935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o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B1B44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survival</w:t>
            </w:r>
          </w:p>
        </w:tc>
      </w:tr>
      <w:tr w:rsidR="00DA4D31" w:rsidRPr="0053501B" w14:paraId="0C928AA4" w14:textId="77777777" w:rsidTr="00DA4D31">
        <w:trPr>
          <w:trHeight w:val="315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00A1C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  <w:t>7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0D3C7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5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939A8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mal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5BCFE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T4b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049BE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3a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9E653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III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5D200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Antr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6074B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3.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2920D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po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9D357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1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D898C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19</w:t>
            </w:r>
          </w:p>
        </w:tc>
      </w:tr>
      <w:tr w:rsidR="00DA4D31" w:rsidRPr="0053501B" w14:paraId="79CE1F97" w14:textId="77777777" w:rsidTr="00DA4D31">
        <w:trPr>
          <w:trHeight w:val="315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D73B1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  <w:t>7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C3D66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6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C1B58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mal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1B5AC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T4b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32B87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99BAE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III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6408C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Bod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708A4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7.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31D85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po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05C06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o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72187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survival</w:t>
            </w:r>
          </w:p>
        </w:tc>
      </w:tr>
      <w:tr w:rsidR="00DA4D31" w:rsidRPr="0053501B" w14:paraId="505B4AB8" w14:textId="77777777" w:rsidTr="00DA4D31">
        <w:trPr>
          <w:trHeight w:val="315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EE51B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  <w:t>7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82363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6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25A10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mal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6147F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T4a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D0934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3a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6EB27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III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83128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Antr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273EB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7.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5D48A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po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7879F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o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AE8A2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survival</w:t>
            </w:r>
          </w:p>
        </w:tc>
      </w:tr>
      <w:tr w:rsidR="00DA4D31" w:rsidRPr="0053501B" w14:paraId="106347E7" w14:textId="77777777" w:rsidTr="00DA4D31">
        <w:trPr>
          <w:trHeight w:val="315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E53B4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  <w:t>7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DF895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4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63DF3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mal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7A9B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T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3524A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8D3BF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I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031B0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Antr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EE49C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4.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50CF1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we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E2BFB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2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9F906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25</w:t>
            </w:r>
          </w:p>
        </w:tc>
      </w:tr>
      <w:tr w:rsidR="00DA4D31" w:rsidRPr="0053501B" w14:paraId="71802636" w14:textId="77777777" w:rsidTr="00DA4D31">
        <w:trPr>
          <w:trHeight w:val="315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A31E6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  <w:t>7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91B40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6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71FCB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mal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B9BC5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T4b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3930E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3a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D6CA9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III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E4A84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Multip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D697D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4E1CF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po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7CDA3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3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8E7C4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37</w:t>
            </w:r>
          </w:p>
        </w:tc>
      </w:tr>
      <w:tr w:rsidR="00DA4D31" w:rsidRPr="0053501B" w14:paraId="71DEBE97" w14:textId="77777777" w:rsidTr="00DA4D31">
        <w:trPr>
          <w:trHeight w:val="315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6E7EB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  <w:t>7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BF76B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6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F7D91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mal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0F846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T4a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14BAE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3a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1192B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III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F60FC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Bod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87FA3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6.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54CC3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po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E7F53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o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76C9F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survival</w:t>
            </w:r>
          </w:p>
        </w:tc>
      </w:tr>
      <w:tr w:rsidR="00DA4D31" w:rsidRPr="0053501B" w14:paraId="6F8A4701" w14:textId="77777777" w:rsidTr="00DA4D31">
        <w:trPr>
          <w:trHeight w:val="315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94DB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  <w:t>7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552A0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4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F9F64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femal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27BF3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T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9CABA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3b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33D46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III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2A270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Antr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E6DD6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8B211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po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3EB73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o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C7A3D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survival</w:t>
            </w:r>
          </w:p>
        </w:tc>
      </w:tr>
      <w:tr w:rsidR="00DA4D31" w:rsidRPr="0053501B" w14:paraId="2159B011" w14:textId="77777777" w:rsidTr="00DA4D31">
        <w:trPr>
          <w:trHeight w:val="315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2F131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  <w:t>7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BBA26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4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0F302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femal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77E34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T4a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148B7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3a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F5451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III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29E55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Antr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12D33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FBCFF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modera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23057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3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5722A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38</w:t>
            </w:r>
          </w:p>
        </w:tc>
      </w:tr>
      <w:tr w:rsidR="00DA4D31" w:rsidRPr="0053501B" w14:paraId="5FEA30C5" w14:textId="77777777" w:rsidTr="00DA4D31">
        <w:trPr>
          <w:trHeight w:val="315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44AEE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  <w:t>7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B3C43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4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3D233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mal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3ABBF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T4b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0813A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3b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A4272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III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3E7FB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Bod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7567B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DA5C5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po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D3E6C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2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0967D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30</w:t>
            </w:r>
          </w:p>
        </w:tc>
      </w:tr>
      <w:tr w:rsidR="00DA4D31" w:rsidRPr="0053501B" w14:paraId="436FC3CF" w14:textId="77777777" w:rsidTr="00DA4D31">
        <w:trPr>
          <w:trHeight w:val="315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DDCF8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  <w:t>8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2E30B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6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D0BBE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mal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83D55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T4a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5C064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3a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2A65A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III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4A55B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Antr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88C05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06E3D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po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1EC81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2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B029A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28</w:t>
            </w:r>
          </w:p>
        </w:tc>
      </w:tr>
      <w:tr w:rsidR="00DA4D31" w:rsidRPr="0053501B" w14:paraId="397F0F12" w14:textId="77777777" w:rsidTr="00DA4D31">
        <w:trPr>
          <w:trHeight w:val="315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7AB53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  <w:t>8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461CC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5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8B65C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mal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8CCF2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T4a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B64D7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3b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84892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III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4F949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Antr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C1CE4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2.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D3996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po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6F266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1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E3B20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18</w:t>
            </w:r>
          </w:p>
        </w:tc>
      </w:tr>
      <w:tr w:rsidR="00DA4D31" w:rsidRPr="0053501B" w14:paraId="04020532" w14:textId="77777777" w:rsidTr="00DA4D31">
        <w:trPr>
          <w:trHeight w:val="315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1F436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  <w:t>8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2B12E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6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40B53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femal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35248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T4b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879E9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9ACBE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III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4F1B3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Bod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969D1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2.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D78A0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we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97C26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1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C9878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21</w:t>
            </w:r>
          </w:p>
        </w:tc>
      </w:tr>
      <w:tr w:rsidR="00DA4D31" w:rsidRPr="0053501B" w14:paraId="4E61EECB" w14:textId="77777777" w:rsidTr="00DA4D31">
        <w:trPr>
          <w:trHeight w:val="315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DFB38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  <w:lastRenderedPageBreak/>
              <w:t>8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B8C0D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5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8C076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mal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C64BB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T4b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1290F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3b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0F718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III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43AF9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Bod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72179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BEF94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po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2EBB0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o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8A07F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survival</w:t>
            </w:r>
          </w:p>
        </w:tc>
      </w:tr>
      <w:tr w:rsidR="00DA4D31" w:rsidRPr="0053501B" w14:paraId="60F8D098" w14:textId="77777777" w:rsidTr="00DA4D31">
        <w:trPr>
          <w:trHeight w:val="315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2C69A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  <w:t>8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9C827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5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06192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femal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C2357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T4b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4797A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3a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511FE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III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FFA7D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Proxim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9769D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7.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8196A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po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3A9B7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1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2796C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12</w:t>
            </w:r>
          </w:p>
        </w:tc>
      </w:tr>
      <w:tr w:rsidR="00DA4D31" w:rsidRPr="0053501B" w14:paraId="4772CCB3" w14:textId="77777777" w:rsidTr="00DA4D31">
        <w:trPr>
          <w:trHeight w:val="315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73614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  <w:t>8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27575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6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0DB53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femal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AE67A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T4b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8C2BE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3b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3C67F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III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2B6F3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Antr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166AF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D42AE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po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3F7C2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2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4B28D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25</w:t>
            </w:r>
          </w:p>
        </w:tc>
      </w:tr>
      <w:tr w:rsidR="00DA4D31" w:rsidRPr="0053501B" w14:paraId="140DE170" w14:textId="77777777" w:rsidTr="00DA4D31">
        <w:trPr>
          <w:trHeight w:val="315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3C413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  <w:t>8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5C698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6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0B02D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mal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38AF5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T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6C654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3a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33898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III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EDBE9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Multip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7586E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8452F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po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2F204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1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B6A67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13</w:t>
            </w:r>
          </w:p>
        </w:tc>
      </w:tr>
      <w:tr w:rsidR="00DA4D31" w:rsidRPr="0053501B" w14:paraId="218223A2" w14:textId="77777777" w:rsidTr="00DA4D31">
        <w:trPr>
          <w:trHeight w:val="315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E4E71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  <w:t>8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42D34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5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6E9F2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femal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9E2BF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T4b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CA091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3a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892CD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III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477D2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Antr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599B7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3.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6E6F0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po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6366B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26750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5</w:t>
            </w:r>
          </w:p>
        </w:tc>
      </w:tr>
      <w:tr w:rsidR="00DA4D31" w:rsidRPr="0053501B" w14:paraId="42ECD109" w14:textId="77777777" w:rsidTr="00DA4D31">
        <w:trPr>
          <w:trHeight w:val="315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DC0D7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  <w:t>8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BBA6A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3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6B32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femal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C2C37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T4b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905A9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AE967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III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8F96C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Proxim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57861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8.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7FA66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po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E211A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o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8BAA3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survival</w:t>
            </w:r>
          </w:p>
        </w:tc>
      </w:tr>
      <w:tr w:rsidR="00DA4D31" w:rsidRPr="0053501B" w14:paraId="392DF882" w14:textId="77777777" w:rsidTr="00DA4D31">
        <w:trPr>
          <w:trHeight w:val="315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C2D99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  <w:t>8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E0C90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5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4E32D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mal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C20A5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T4b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D37FB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94A17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III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C06C8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Bod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D09DC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029A5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modera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A67EC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1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19F6E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17</w:t>
            </w:r>
          </w:p>
        </w:tc>
      </w:tr>
      <w:tr w:rsidR="00DA4D31" w:rsidRPr="0053501B" w14:paraId="1EA17897" w14:textId="77777777" w:rsidTr="00DA4D31">
        <w:trPr>
          <w:trHeight w:val="315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359E3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  <w:t>9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C17F5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6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FD835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femal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7106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T4a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AD21E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3b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B81B2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III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B575E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Antr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3727D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BE7DF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po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B3445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1283C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11</w:t>
            </w:r>
          </w:p>
        </w:tc>
      </w:tr>
      <w:tr w:rsidR="00DA4D31" w:rsidRPr="0053501B" w14:paraId="2ED66232" w14:textId="77777777" w:rsidTr="00DA4D31">
        <w:trPr>
          <w:trHeight w:val="315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BF6D2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  <w:t>9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8B873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4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8C54E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femal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61DA6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T4a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C4637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3a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E8ECF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III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98B72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Bod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74BCA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2.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340C7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po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8D536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81BFC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6</w:t>
            </w:r>
          </w:p>
        </w:tc>
      </w:tr>
      <w:tr w:rsidR="00DA4D31" w:rsidRPr="0053501B" w14:paraId="65AA8B6D" w14:textId="77777777" w:rsidTr="00DA4D31">
        <w:trPr>
          <w:trHeight w:val="315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1F539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  <w:t>9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97C7A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5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91607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mal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F1636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T4b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3DF45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9491C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III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69882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Bod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564D4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3.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9FC4C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we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0BCF0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1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D080B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15</w:t>
            </w:r>
          </w:p>
        </w:tc>
      </w:tr>
      <w:tr w:rsidR="00DA4D31" w:rsidRPr="0053501B" w14:paraId="70E0667A" w14:textId="77777777" w:rsidTr="00DA4D31">
        <w:trPr>
          <w:trHeight w:val="315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3B0FC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  <w:t>9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98BF7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6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4318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mal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9CAAE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T4a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162AE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3b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39595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III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E764E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Antr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D6DDE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4.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CCE32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we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F00E6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23BE4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12</w:t>
            </w:r>
          </w:p>
        </w:tc>
      </w:tr>
      <w:tr w:rsidR="00DA4D31" w:rsidRPr="0053501B" w14:paraId="12D02D80" w14:textId="77777777" w:rsidTr="00DA4D31">
        <w:trPr>
          <w:trHeight w:val="315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84F8D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  <w:t>9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0D086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7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CB211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femal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82D16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T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68905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37176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II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4A43F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Proxim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DB956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6.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BF7C7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po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D5778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o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1900D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survival</w:t>
            </w:r>
          </w:p>
        </w:tc>
      </w:tr>
      <w:tr w:rsidR="00DA4D31" w:rsidRPr="0053501B" w14:paraId="2B5D4EB0" w14:textId="77777777" w:rsidTr="00DA4D31">
        <w:trPr>
          <w:trHeight w:val="315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E34C1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  <w:t>9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AC53A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7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D183C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mal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7B1A7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T4a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73740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F5529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II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2E79B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Proxim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BDEDB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13E37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modera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CA8D5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o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5DFF4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survival</w:t>
            </w:r>
          </w:p>
        </w:tc>
      </w:tr>
      <w:tr w:rsidR="00DA4D31" w:rsidRPr="0053501B" w14:paraId="4E8C8745" w14:textId="77777777" w:rsidTr="00DA4D31">
        <w:trPr>
          <w:trHeight w:val="315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06E82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  <w:t>9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C5062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5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4B3AA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mal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D6875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T4b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D3955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3a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D29DA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III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B5DF9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Antr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0E1C3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4.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1DA8A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po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9E521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1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80CB7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18</w:t>
            </w:r>
          </w:p>
        </w:tc>
      </w:tr>
      <w:tr w:rsidR="00DA4D31" w:rsidRPr="0053501B" w14:paraId="45DC8065" w14:textId="77777777" w:rsidTr="00DA4D31">
        <w:trPr>
          <w:trHeight w:val="315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E4427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  <w:t>9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936BB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7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55E01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femal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42BD1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T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1A4D9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E1450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II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E2817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Proxim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4CAD5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8.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60400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we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45DCC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2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F473A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30</w:t>
            </w:r>
          </w:p>
        </w:tc>
      </w:tr>
      <w:tr w:rsidR="00DA4D31" w:rsidRPr="0053501B" w14:paraId="4A11AED7" w14:textId="77777777" w:rsidTr="00DA4D31">
        <w:trPr>
          <w:trHeight w:val="315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67424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  <w:t>9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24D90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7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667E7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femal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CD38D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T4a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C7867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3b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3D963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III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7A03B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Bod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AB53F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5.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82C78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po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ED7BA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1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6D622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14</w:t>
            </w:r>
          </w:p>
        </w:tc>
      </w:tr>
      <w:tr w:rsidR="00DA4D31" w:rsidRPr="0053501B" w14:paraId="79C05C45" w14:textId="77777777" w:rsidTr="00DA4D31">
        <w:trPr>
          <w:trHeight w:val="315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D5BCD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  <w:t>9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79E51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5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150E8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mal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9B90F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T4b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D5A0E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3a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48A40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III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897D0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Antr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4C2E1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7.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5140B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po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ECFD2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1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7A5CB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20</w:t>
            </w:r>
          </w:p>
        </w:tc>
      </w:tr>
      <w:tr w:rsidR="00DA4D31" w:rsidRPr="0053501B" w14:paraId="021BAA21" w14:textId="77777777" w:rsidTr="00DA4D31">
        <w:trPr>
          <w:trHeight w:val="315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0C91C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  <w:t>10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035BA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5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9F264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femal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4CDA7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T4b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26C04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3b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6A21A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III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5B8AE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Antr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AC128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0DC1F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po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95AC4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1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BF24F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13</w:t>
            </w:r>
          </w:p>
        </w:tc>
      </w:tr>
      <w:tr w:rsidR="00DA4D31" w:rsidRPr="0053501B" w14:paraId="57DD5979" w14:textId="77777777" w:rsidTr="00DA4D31">
        <w:trPr>
          <w:trHeight w:val="315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A56E7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  <w:t>10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4CE7C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6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25179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mal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C747C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T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D97AF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0D7DB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II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5F11B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Proxim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F7F16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9.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B4682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po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CC90F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3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A2A81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37</w:t>
            </w:r>
          </w:p>
        </w:tc>
      </w:tr>
      <w:tr w:rsidR="00DA4D31" w:rsidRPr="0053501B" w14:paraId="7AF248A6" w14:textId="77777777" w:rsidTr="00DA4D31">
        <w:trPr>
          <w:trHeight w:val="315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E6327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  <w:t>10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EB418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4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FF042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mal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0F143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T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476A5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3a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899F2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III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69216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Proxim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F202D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1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20B15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modera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FE8F7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3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923E0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39</w:t>
            </w:r>
          </w:p>
        </w:tc>
      </w:tr>
      <w:tr w:rsidR="00DA4D31" w:rsidRPr="0053501B" w14:paraId="43D5EF13" w14:textId="77777777" w:rsidTr="00DA4D31">
        <w:trPr>
          <w:trHeight w:val="315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A074F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  <w:t>10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7370B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6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77690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femal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C5CC9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T4a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06921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DF639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II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BBD60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Multip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CEF74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3.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B1E58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po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7CA57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o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A6A8A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survival</w:t>
            </w:r>
          </w:p>
        </w:tc>
      </w:tr>
      <w:tr w:rsidR="00DA4D31" w:rsidRPr="0053501B" w14:paraId="59331C59" w14:textId="77777777" w:rsidTr="00DA4D31">
        <w:trPr>
          <w:trHeight w:val="315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17590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  <w:t>10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7B7A1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5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C7CAC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femal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7A7FA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T4b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40553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D2363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III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34577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Antr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C980F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1.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24946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po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1C364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1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1BFAD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19</w:t>
            </w:r>
          </w:p>
        </w:tc>
      </w:tr>
      <w:tr w:rsidR="00DA4D31" w:rsidRPr="0053501B" w14:paraId="333E0C2F" w14:textId="77777777" w:rsidTr="00DA4D31">
        <w:trPr>
          <w:trHeight w:val="315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36DA2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  <w:t>10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19787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5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EC7F2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mal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967B4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T4a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C5E9A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5F750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II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D88D7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Proxim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74C3C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1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49979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po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0A494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2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691A3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36</w:t>
            </w:r>
          </w:p>
        </w:tc>
      </w:tr>
      <w:tr w:rsidR="00DA4D31" w:rsidRPr="0053501B" w14:paraId="147B26F1" w14:textId="77777777" w:rsidTr="008068D8">
        <w:trPr>
          <w:trHeight w:val="315"/>
        </w:trPr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6251D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sz w:val="13"/>
                <w:szCs w:val="13"/>
                <w:lang w:eastAsia="zh-CN"/>
              </w:rPr>
              <w:t>10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AB2A8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5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4D13E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female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BF4D1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T4b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BBFBB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3b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73F8D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III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DDD29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Antru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A5F09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9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CC0C0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poo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B4F7B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no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4F155" w14:textId="77777777" w:rsidR="00D23497" w:rsidRPr="0053501B" w:rsidRDefault="00D23497" w:rsidP="00D2349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53501B">
              <w:rPr>
                <w:rFonts w:eastAsia="SimSun" w:cs="Times New Roman"/>
                <w:b/>
                <w:bCs/>
                <w:color w:val="000000"/>
                <w:sz w:val="13"/>
                <w:szCs w:val="13"/>
                <w:lang w:eastAsia="zh-CN"/>
              </w:rPr>
              <w:t>survival</w:t>
            </w:r>
          </w:p>
        </w:tc>
      </w:tr>
    </w:tbl>
    <w:p w14:paraId="5391B5F4" w14:textId="77777777" w:rsidR="00F36031" w:rsidRDefault="00F36031"/>
    <w:sectPr w:rsidR="00F36031" w:rsidSect="00F360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3350B"/>
    <w:rsid w:val="00070067"/>
    <w:rsid w:val="00280276"/>
    <w:rsid w:val="00312903"/>
    <w:rsid w:val="004F571D"/>
    <w:rsid w:val="004F644F"/>
    <w:rsid w:val="0053501B"/>
    <w:rsid w:val="0056030F"/>
    <w:rsid w:val="005C5794"/>
    <w:rsid w:val="00616C72"/>
    <w:rsid w:val="00673C3F"/>
    <w:rsid w:val="00796B5B"/>
    <w:rsid w:val="008068D8"/>
    <w:rsid w:val="00933B81"/>
    <w:rsid w:val="00B80A00"/>
    <w:rsid w:val="00BA2EBC"/>
    <w:rsid w:val="00D23497"/>
    <w:rsid w:val="00DA4D31"/>
    <w:rsid w:val="00DF21CA"/>
    <w:rsid w:val="00E3350B"/>
    <w:rsid w:val="00F36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F626EB"/>
  <w15:docId w15:val="{8906D649-9D8A-4F75-A54C-2551042225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350B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603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14</Words>
  <Characters>4642</Characters>
  <Application>Microsoft Office Word</Application>
  <DocSecurity>0</DocSecurity>
  <Lines>38</Lines>
  <Paragraphs>10</Paragraphs>
  <ScaleCrop>false</ScaleCrop>
  <Company>CHINA</Company>
  <LinksUpToDate>false</LinksUpToDate>
  <CharactersWithSpaces>5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eamsummit</dc:creator>
  <cp:lastModifiedBy>Maarten Vandijck</cp:lastModifiedBy>
  <cp:revision>10</cp:revision>
  <dcterms:created xsi:type="dcterms:W3CDTF">2020-03-28T05:21:00Z</dcterms:created>
  <dcterms:modified xsi:type="dcterms:W3CDTF">2020-05-01T09:23:00Z</dcterms:modified>
</cp:coreProperties>
</file>